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5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46"/>
        <w:gridCol w:w="3286"/>
        <w:gridCol w:w="2866"/>
      </w:tblGrid>
      <w:tr w:rsidR="00297D24" w:rsidRPr="003E2424" w14:paraId="3EF78CC1" w14:textId="77777777" w:rsidTr="00297D24">
        <w:trPr>
          <w:cantSplit/>
          <w:trHeight w:val="20"/>
        </w:trPr>
        <w:tc>
          <w:tcPr>
            <w:tcW w:w="0" w:type="auto"/>
            <w:vAlign w:val="center"/>
          </w:tcPr>
          <w:p w14:paraId="17752B0A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sz w:val="18"/>
                <w:szCs w:val="18"/>
              </w:rPr>
              <w:t>Models</w:t>
            </w:r>
          </w:p>
        </w:tc>
        <w:tc>
          <w:tcPr>
            <w:tcW w:w="0" w:type="auto"/>
            <w:vAlign w:val="center"/>
          </w:tcPr>
          <w:p w14:paraId="0500DBC7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sz w:val="18"/>
                <w:szCs w:val="18"/>
              </w:rPr>
              <w:t>Hyperparameter Space</w:t>
            </w:r>
          </w:p>
        </w:tc>
        <w:tc>
          <w:tcPr>
            <w:tcW w:w="0" w:type="auto"/>
            <w:vAlign w:val="center"/>
          </w:tcPr>
          <w:p w14:paraId="0CFC1D2A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sz w:val="18"/>
                <w:szCs w:val="18"/>
              </w:rPr>
              <w:t>Best Hyperparameters</w:t>
            </w:r>
          </w:p>
        </w:tc>
      </w:tr>
      <w:tr w:rsidR="00297D24" w:rsidRPr="003E2424" w14:paraId="36E9E630" w14:textId="77777777" w:rsidTr="00297D24">
        <w:trPr>
          <w:trHeight w:val="20"/>
        </w:trPr>
        <w:tc>
          <w:tcPr>
            <w:tcW w:w="0" w:type="auto"/>
            <w:vAlign w:val="center"/>
          </w:tcPr>
          <w:p w14:paraId="39DFA04E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sz w:val="18"/>
                <w:szCs w:val="18"/>
              </w:rPr>
              <w:t>Linear Discriminant Analysis</w:t>
            </w:r>
          </w:p>
        </w:tc>
        <w:tc>
          <w:tcPr>
            <w:tcW w:w="0" w:type="auto"/>
            <w:vAlign w:val="center"/>
          </w:tcPr>
          <w:p w14:paraId="5315A228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solver</w:t>
            </w:r>
            <w:r w:rsidRPr="003E2424">
              <w:rPr>
                <w:sz w:val="18"/>
                <w:szCs w:val="18"/>
              </w:rPr>
              <w:t>: eigen, lsqr, svd</w:t>
            </w:r>
          </w:p>
          <w:p w14:paraId="7FFABFDB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tolerance</w:t>
            </w:r>
            <w:r w:rsidRPr="003E2424">
              <w:rPr>
                <w:sz w:val="18"/>
                <w:szCs w:val="18"/>
              </w:rPr>
              <w:t>: (1e-5,1e-1)</w:t>
            </w:r>
          </w:p>
          <w:p w14:paraId="519F20E7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shrinkage</w:t>
            </w:r>
            <w:r w:rsidRPr="003E2424">
              <w:rPr>
                <w:sz w:val="18"/>
                <w:szCs w:val="18"/>
              </w:rPr>
              <w:t>: (1e-5, 1e-4,1e-3,1e-2,1e-1,1,0)</w:t>
            </w:r>
          </w:p>
        </w:tc>
        <w:tc>
          <w:tcPr>
            <w:tcW w:w="0" w:type="auto"/>
            <w:vAlign w:val="center"/>
          </w:tcPr>
          <w:p w14:paraId="60BE30C8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solver</w:t>
            </w:r>
            <w:r w:rsidRPr="003E2424">
              <w:rPr>
                <w:sz w:val="18"/>
                <w:szCs w:val="18"/>
              </w:rPr>
              <w:t>: eigen</w:t>
            </w:r>
          </w:p>
          <w:p w14:paraId="7B6253F3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tolerance</w:t>
            </w:r>
            <w:r w:rsidRPr="003E2424">
              <w:rPr>
                <w:sz w:val="18"/>
                <w:szCs w:val="18"/>
              </w:rPr>
              <w:t>: 0.0004009279557990464</w:t>
            </w:r>
          </w:p>
          <w:p w14:paraId="063B95AE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shrinkage</w:t>
            </w:r>
            <w:r w:rsidRPr="003E2424">
              <w:rPr>
                <w:sz w:val="18"/>
                <w:szCs w:val="18"/>
              </w:rPr>
              <w:t>:0.0001</w:t>
            </w:r>
          </w:p>
        </w:tc>
      </w:tr>
      <w:tr w:rsidR="00297D24" w:rsidRPr="003E2424" w14:paraId="3D48BE1B" w14:textId="77777777" w:rsidTr="00297D24">
        <w:trPr>
          <w:trHeight w:val="20"/>
        </w:trPr>
        <w:tc>
          <w:tcPr>
            <w:tcW w:w="0" w:type="auto"/>
            <w:vAlign w:val="center"/>
          </w:tcPr>
          <w:p w14:paraId="46309F32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sz w:val="18"/>
                <w:szCs w:val="18"/>
              </w:rPr>
              <w:t>Logistic Regression</w:t>
            </w:r>
          </w:p>
        </w:tc>
        <w:tc>
          <w:tcPr>
            <w:tcW w:w="0" w:type="auto"/>
            <w:vAlign w:val="center"/>
          </w:tcPr>
          <w:p w14:paraId="5258203F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solver</w:t>
            </w:r>
            <w:r w:rsidRPr="003E2424">
              <w:rPr>
                <w:sz w:val="18"/>
                <w:szCs w:val="18"/>
              </w:rPr>
              <w:t>: liblinear, newton-cg, lbfgs</w:t>
            </w:r>
          </w:p>
          <w:p w14:paraId="19D9FDFC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penalty: L1, L2;</w:t>
            </w:r>
          </w:p>
          <w:p w14:paraId="5AF17201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ax iterations</w:t>
            </w:r>
            <w:r w:rsidRPr="003E2424">
              <w:rPr>
                <w:sz w:val="18"/>
                <w:szCs w:val="18"/>
              </w:rPr>
              <w:t>: 100,1000</w:t>
            </w:r>
          </w:p>
          <w:p w14:paraId="7BAF78CF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C: 0.001,100</w:t>
            </w:r>
          </w:p>
        </w:tc>
        <w:tc>
          <w:tcPr>
            <w:tcW w:w="0" w:type="auto"/>
            <w:vAlign w:val="center"/>
          </w:tcPr>
          <w:p w14:paraId="15BAA559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solver</w:t>
            </w:r>
            <w:r w:rsidRPr="003E2424">
              <w:rPr>
                <w:sz w:val="18"/>
                <w:szCs w:val="18"/>
              </w:rPr>
              <w:t>: liblinear, newton-cg, lbfgs;</w:t>
            </w:r>
          </w:p>
          <w:p w14:paraId="3465FC75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penalty: L1, L2;</w:t>
            </w:r>
          </w:p>
          <w:p w14:paraId="4792E607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ax iterations</w:t>
            </w:r>
            <w:r w:rsidRPr="003E2424">
              <w:rPr>
                <w:sz w:val="18"/>
                <w:szCs w:val="18"/>
              </w:rPr>
              <w:t>: 100, 1000;</w:t>
            </w:r>
          </w:p>
          <w:p w14:paraId="698F65FE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C: 0.001,100</w:t>
            </w:r>
          </w:p>
        </w:tc>
      </w:tr>
      <w:tr w:rsidR="00297D24" w:rsidRPr="003E2424" w14:paraId="418ACE99" w14:textId="77777777" w:rsidTr="00297D24">
        <w:trPr>
          <w:trHeight w:val="20"/>
        </w:trPr>
        <w:tc>
          <w:tcPr>
            <w:tcW w:w="0" w:type="auto"/>
            <w:vAlign w:val="center"/>
          </w:tcPr>
          <w:p w14:paraId="2AB1DCD0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sz w:val="18"/>
                <w:szCs w:val="18"/>
              </w:rPr>
              <w:t>Random Forest Classifier</w:t>
            </w:r>
          </w:p>
        </w:tc>
        <w:tc>
          <w:tcPr>
            <w:tcW w:w="0" w:type="auto"/>
            <w:vAlign w:val="center"/>
          </w:tcPr>
          <w:p w14:paraId="0470EA96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Number estimators</w:t>
            </w:r>
            <w:r w:rsidRPr="003E2424">
              <w:rPr>
                <w:sz w:val="18"/>
                <w:szCs w:val="18"/>
              </w:rPr>
              <w:t>: 10, 100</w:t>
            </w:r>
          </w:p>
          <w:p w14:paraId="7AE439DB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aximum depth</w:t>
            </w:r>
            <w:r w:rsidRPr="003E2424">
              <w:rPr>
                <w:sz w:val="18"/>
                <w:szCs w:val="18"/>
              </w:rPr>
              <w:t>:3, 30</w:t>
            </w:r>
          </w:p>
          <w:p w14:paraId="208C7DB2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inimum samples split</w:t>
            </w:r>
            <w:r w:rsidRPr="003E2424">
              <w:rPr>
                <w:sz w:val="18"/>
                <w:szCs w:val="18"/>
              </w:rPr>
              <w:t>: 2, 10</w:t>
            </w:r>
          </w:p>
          <w:p w14:paraId="48BEE829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inimum sample leaf</w:t>
            </w:r>
            <w:r w:rsidRPr="003E2424">
              <w:rPr>
                <w:sz w:val="18"/>
                <w:szCs w:val="18"/>
              </w:rPr>
              <w:t>: 1, 10</w:t>
            </w:r>
          </w:p>
        </w:tc>
        <w:tc>
          <w:tcPr>
            <w:tcW w:w="0" w:type="auto"/>
            <w:vAlign w:val="center"/>
          </w:tcPr>
          <w:p w14:paraId="5EDD4635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Number estimators</w:t>
            </w:r>
            <w:r w:rsidRPr="003E2424">
              <w:rPr>
                <w:sz w:val="18"/>
                <w:szCs w:val="18"/>
              </w:rPr>
              <w:t>: 100</w:t>
            </w:r>
          </w:p>
          <w:p w14:paraId="69DB4CDF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aximum depth</w:t>
            </w:r>
            <w:r w:rsidRPr="003E2424">
              <w:rPr>
                <w:sz w:val="18"/>
                <w:szCs w:val="18"/>
              </w:rPr>
              <w:t xml:space="preserve">:15 </w:t>
            </w:r>
          </w:p>
          <w:p w14:paraId="1D20FD40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inimum samples split</w:t>
            </w:r>
            <w:r w:rsidRPr="003E2424">
              <w:rPr>
                <w:sz w:val="18"/>
                <w:szCs w:val="18"/>
              </w:rPr>
              <w:t>: 5</w:t>
            </w:r>
          </w:p>
          <w:p w14:paraId="15A04BDB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inimum sample leaf</w:t>
            </w:r>
            <w:r w:rsidRPr="003E2424">
              <w:rPr>
                <w:sz w:val="18"/>
                <w:szCs w:val="18"/>
              </w:rPr>
              <w:t>: 8</w:t>
            </w:r>
          </w:p>
        </w:tc>
      </w:tr>
      <w:tr w:rsidR="00297D24" w:rsidRPr="003E2424" w14:paraId="6BA40EF2" w14:textId="77777777" w:rsidTr="00297D24">
        <w:trPr>
          <w:trHeight w:val="20"/>
        </w:trPr>
        <w:tc>
          <w:tcPr>
            <w:tcW w:w="0" w:type="auto"/>
            <w:vAlign w:val="center"/>
          </w:tcPr>
          <w:p w14:paraId="0524ACB6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sz w:val="18"/>
                <w:szCs w:val="18"/>
              </w:rPr>
              <w:t>Decision Tree Classifier</w:t>
            </w:r>
          </w:p>
        </w:tc>
        <w:tc>
          <w:tcPr>
            <w:tcW w:w="0" w:type="auto"/>
            <w:vAlign w:val="center"/>
          </w:tcPr>
          <w:p w14:paraId="6B026F85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aximum depth</w:t>
            </w:r>
            <w:r w:rsidRPr="003E2424">
              <w:rPr>
                <w:sz w:val="18"/>
                <w:szCs w:val="18"/>
              </w:rPr>
              <w:t xml:space="preserve">: 3, 30 </w:t>
            </w:r>
          </w:p>
          <w:p w14:paraId="577D445D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inimum samples split</w:t>
            </w:r>
            <w:r w:rsidRPr="003E2424">
              <w:rPr>
                <w:sz w:val="18"/>
                <w:szCs w:val="18"/>
              </w:rPr>
              <w:t>: 2, 10</w:t>
            </w:r>
          </w:p>
          <w:p w14:paraId="7BB49825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inimum sample leaf</w:t>
            </w:r>
            <w:r w:rsidRPr="003E2424">
              <w:rPr>
                <w:sz w:val="18"/>
                <w:szCs w:val="18"/>
              </w:rPr>
              <w:t>: 1, 10</w:t>
            </w:r>
          </w:p>
        </w:tc>
        <w:tc>
          <w:tcPr>
            <w:tcW w:w="0" w:type="auto"/>
            <w:vAlign w:val="center"/>
          </w:tcPr>
          <w:p w14:paraId="5A3DC704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aximum depth</w:t>
            </w:r>
            <w:r w:rsidRPr="003E2424">
              <w:rPr>
                <w:sz w:val="18"/>
                <w:szCs w:val="18"/>
              </w:rPr>
              <w:t xml:space="preserve">:16 </w:t>
            </w:r>
          </w:p>
          <w:p w14:paraId="0F08BCCC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inimum samples split</w:t>
            </w:r>
            <w:r w:rsidRPr="003E2424">
              <w:rPr>
                <w:sz w:val="18"/>
                <w:szCs w:val="18"/>
              </w:rPr>
              <w:t>: 10</w:t>
            </w:r>
          </w:p>
          <w:p w14:paraId="5D3F9781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Minimum sample leaf</w:t>
            </w:r>
            <w:r w:rsidRPr="003E2424">
              <w:rPr>
                <w:sz w:val="18"/>
                <w:szCs w:val="18"/>
              </w:rPr>
              <w:t>: 4</w:t>
            </w:r>
          </w:p>
        </w:tc>
      </w:tr>
      <w:tr w:rsidR="00297D24" w:rsidRPr="003E2424" w14:paraId="60ABE4AD" w14:textId="77777777" w:rsidTr="00297D24">
        <w:trPr>
          <w:trHeight w:val="20"/>
        </w:trPr>
        <w:tc>
          <w:tcPr>
            <w:tcW w:w="0" w:type="auto"/>
            <w:vAlign w:val="center"/>
          </w:tcPr>
          <w:p w14:paraId="0FDE4703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sz w:val="18"/>
                <w:szCs w:val="18"/>
              </w:rPr>
              <w:t>K-Neighbors Classifier</w:t>
            </w:r>
          </w:p>
        </w:tc>
        <w:tc>
          <w:tcPr>
            <w:tcW w:w="0" w:type="auto"/>
            <w:vAlign w:val="center"/>
          </w:tcPr>
          <w:p w14:paraId="5D57038C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Number neighbors</w:t>
            </w:r>
            <w:r w:rsidRPr="003E2424">
              <w:rPr>
                <w:sz w:val="18"/>
                <w:szCs w:val="18"/>
              </w:rPr>
              <w:t>: 1, 10</w:t>
            </w:r>
          </w:p>
          <w:p w14:paraId="6E2FFA4F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weights</w:t>
            </w:r>
            <w:r w:rsidRPr="003E2424">
              <w:rPr>
                <w:sz w:val="18"/>
                <w:szCs w:val="18"/>
              </w:rPr>
              <w:t>: distance, uniform</w:t>
            </w:r>
          </w:p>
          <w:p w14:paraId="41A28A7B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p: 1(manhattan), 2(Eucliedean)</w:t>
            </w:r>
          </w:p>
        </w:tc>
        <w:tc>
          <w:tcPr>
            <w:tcW w:w="0" w:type="auto"/>
            <w:vAlign w:val="center"/>
          </w:tcPr>
          <w:p w14:paraId="13A76C2D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Number neighbors</w:t>
            </w:r>
            <w:r w:rsidRPr="003E2424">
              <w:rPr>
                <w:sz w:val="18"/>
                <w:szCs w:val="18"/>
              </w:rPr>
              <w:t>: 10</w:t>
            </w:r>
          </w:p>
          <w:p w14:paraId="18EDA582" w14:textId="77777777" w:rsidR="00297D24" w:rsidRPr="003E2424" w:rsidRDefault="00297D24" w:rsidP="00297D24">
            <w:pPr>
              <w:pStyle w:val="Default"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weights</w:t>
            </w:r>
            <w:r w:rsidRPr="003E2424">
              <w:rPr>
                <w:sz w:val="18"/>
                <w:szCs w:val="18"/>
              </w:rPr>
              <w:t>: distance</w:t>
            </w:r>
          </w:p>
          <w:p w14:paraId="6FF337AD" w14:textId="77777777" w:rsidR="00297D24" w:rsidRPr="003E2424" w:rsidRDefault="00297D24" w:rsidP="00297D24">
            <w:pPr>
              <w:pStyle w:val="Default"/>
              <w:keepNext/>
              <w:rPr>
                <w:sz w:val="18"/>
                <w:szCs w:val="18"/>
              </w:rPr>
            </w:pPr>
            <w:r w:rsidRPr="003E2424">
              <w:rPr>
                <w:b/>
                <w:bCs/>
                <w:sz w:val="18"/>
                <w:szCs w:val="18"/>
              </w:rPr>
              <w:t>p: 1(manhattan)</w:t>
            </w:r>
          </w:p>
        </w:tc>
      </w:tr>
    </w:tbl>
    <w:p w14:paraId="0893EC60" w14:textId="77777777" w:rsidR="00297D24" w:rsidRPr="003E2424" w:rsidRDefault="00297D24" w:rsidP="00297D24">
      <w:pPr>
        <w:spacing w:before="240" w:after="240" w:line="480" w:lineRule="auto"/>
        <w:rPr>
          <w:rFonts w:ascii="Times New Roman" w:hAnsi="Times New Roman" w:cs="Times New Roman"/>
          <w:color w:val="000000" w:themeColor="text1"/>
        </w:rPr>
      </w:pPr>
      <w:r w:rsidRPr="003E2424">
        <w:rPr>
          <w:rFonts w:ascii="Times New Roman" w:hAnsi="Times New Roman" w:cs="Times New Roman"/>
          <w:color w:val="000000" w:themeColor="text1"/>
        </w:rPr>
        <w:t xml:space="preserve">Table S1. </w:t>
      </w:r>
      <w:r w:rsidRPr="003E2424">
        <w:rPr>
          <w:rFonts w:ascii="Times New Roman" w:hAnsi="Times New Roman" w:cs="Times New Roman"/>
        </w:rPr>
        <w:t>Hyperparameter search space and optimal settings for supervised classifiers</w:t>
      </w:r>
    </w:p>
    <w:p w14:paraId="2DDFD640" w14:textId="77777777" w:rsidR="00297D24" w:rsidRPr="003E2424" w:rsidRDefault="00297D24" w:rsidP="00297D24">
      <w:pPr>
        <w:spacing w:before="240" w:after="240" w:line="480" w:lineRule="auto"/>
        <w:rPr>
          <w:rFonts w:ascii="Times New Roman" w:hAnsi="Times New Roman" w:cs="Times New Roman"/>
          <w:color w:val="000000" w:themeColor="text1"/>
        </w:rPr>
      </w:pPr>
    </w:p>
    <w:p w14:paraId="7F2B11A4" w14:textId="77777777" w:rsidR="00297D24" w:rsidRPr="003E2424" w:rsidRDefault="00297D24" w:rsidP="00297D24">
      <w:pPr>
        <w:spacing w:before="240" w:after="240" w:line="480" w:lineRule="auto"/>
        <w:ind w:left="720" w:hanging="360"/>
        <w:rPr>
          <w:rFonts w:ascii="Times New Roman" w:hAnsi="Times New Roman" w:cs="Times New Roman"/>
          <w:color w:val="000000" w:themeColor="text1"/>
        </w:rPr>
      </w:pPr>
    </w:p>
    <w:p w14:paraId="3250A9DB" w14:textId="77777777" w:rsidR="00297D24" w:rsidRPr="003E2424" w:rsidRDefault="00297D24" w:rsidP="00297D24">
      <w:pPr>
        <w:spacing w:before="240" w:after="240" w:line="480" w:lineRule="auto"/>
        <w:ind w:left="720" w:hanging="360"/>
        <w:rPr>
          <w:rFonts w:ascii="Times New Roman" w:hAnsi="Times New Roman" w:cs="Times New Roman"/>
          <w:color w:val="000000" w:themeColor="text1"/>
        </w:rPr>
      </w:pPr>
    </w:p>
    <w:p w14:paraId="5B90F1FA" w14:textId="77777777" w:rsidR="00297D24" w:rsidRPr="003E2424" w:rsidRDefault="00297D24" w:rsidP="00297D24">
      <w:pPr>
        <w:spacing w:before="240" w:after="240" w:line="480" w:lineRule="auto"/>
        <w:ind w:left="720" w:hanging="360"/>
        <w:rPr>
          <w:rFonts w:ascii="Times New Roman" w:hAnsi="Times New Roman" w:cs="Times New Roman"/>
          <w:color w:val="000000" w:themeColor="text1"/>
        </w:rPr>
      </w:pPr>
    </w:p>
    <w:p w14:paraId="629FDF3B" w14:textId="77777777" w:rsidR="00297D24" w:rsidRPr="003E2424" w:rsidRDefault="00297D24" w:rsidP="00297D24">
      <w:pPr>
        <w:pStyle w:val="Legenda"/>
        <w:framePr w:w="8485" w:h="1357" w:hRule="exact" w:hSpace="141" w:wrap="around" w:vAnchor="text" w:hAnchor="page" w:x="682" w:y="680"/>
        <w:rPr>
          <w:rFonts w:ascii="Times New Roman" w:hAnsi="Times New Roman" w:cs="Times New Roman"/>
        </w:rPr>
      </w:pPr>
      <w:r w:rsidRPr="003E2424">
        <w:rPr>
          <w:rFonts w:ascii="Times New Roman" w:hAnsi="Times New Roman" w:cs="Times New Roman"/>
        </w:rPr>
        <w:t>Table S1. The Hyperparameter Space column lists the ranges explored for each model; the Best Hyperparameters column reports the best-performing configuration selected by the inner CV procedure. Standardization was applied to the data for LDA, LR, and KNN before tuning. Abbreviations: LDA, Linear Discriminant Analysis; LR, Logistic Regression; RF, Random Forest; DT, Decision Tree; KNN, k-Nearest Neighbors; CV, cross-validation; AUC, area under the ROC curve; C, inverse regularization strength in LR; p, Minkowski distance parameter (p=1 Manhattan, p=2 Euclidean).</w:t>
      </w:r>
    </w:p>
    <w:p w14:paraId="2A43CB5A" w14:textId="77777777" w:rsidR="00297D24" w:rsidRPr="003E2424" w:rsidRDefault="00297D24" w:rsidP="00297D24">
      <w:pPr>
        <w:spacing w:before="240" w:after="240" w:line="480" w:lineRule="auto"/>
        <w:ind w:left="720" w:hanging="360"/>
        <w:rPr>
          <w:rFonts w:ascii="Times New Roman" w:hAnsi="Times New Roman" w:cs="Times New Roman"/>
          <w:color w:val="000000" w:themeColor="text1"/>
        </w:rPr>
      </w:pPr>
    </w:p>
    <w:p w14:paraId="05DD0B46" w14:textId="77777777" w:rsidR="00297D24" w:rsidRPr="003E2424" w:rsidRDefault="00297D24" w:rsidP="00297D24">
      <w:pPr>
        <w:spacing w:before="240" w:after="240" w:line="480" w:lineRule="auto"/>
        <w:ind w:left="720" w:hanging="360"/>
        <w:rPr>
          <w:rFonts w:ascii="Times New Roman" w:hAnsi="Times New Roman" w:cs="Times New Roman"/>
          <w:color w:val="000000" w:themeColor="text1"/>
        </w:rPr>
      </w:pPr>
    </w:p>
    <w:p w14:paraId="4261B63A" w14:textId="77777777" w:rsidR="00254C23" w:rsidRPr="00297D24" w:rsidRDefault="00254C23" w:rsidP="00297D24"/>
    <w:sectPr w:rsidR="00254C23" w:rsidRPr="00297D24" w:rsidSect="00254C2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C23"/>
    <w:rsid w:val="00254C23"/>
    <w:rsid w:val="00297D24"/>
    <w:rsid w:val="00D92019"/>
    <w:rsid w:val="00F7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23A082"/>
  <w15:chartTrackingRefBased/>
  <w15:docId w15:val="{B629968D-5FEA-4F46-98B9-3B43961D4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D2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54C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54C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54C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54C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54C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54C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54C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54C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54C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54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54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54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54C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54C2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54C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54C2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54C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54C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54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54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54C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54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54C2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54C2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54C2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54C2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54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54C2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54C23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254C23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val="pt-BR" w:eastAsia="en-US"/>
      <w14:ligatures w14:val="standardContextual"/>
    </w:rPr>
  </w:style>
  <w:style w:type="paragraph" w:customStyle="1" w:styleId="Default">
    <w:name w:val="Default"/>
    <w:rsid w:val="00297D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ntonio Vesco Gaiotto</dc:creator>
  <cp:keywords/>
  <dc:description/>
  <cp:lastModifiedBy>Luiz Antonio Vesco Gaiotto</cp:lastModifiedBy>
  <cp:revision>2</cp:revision>
  <dcterms:created xsi:type="dcterms:W3CDTF">2025-06-09T22:38:00Z</dcterms:created>
  <dcterms:modified xsi:type="dcterms:W3CDTF">2025-09-01T13:44:00Z</dcterms:modified>
</cp:coreProperties>
</file>